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6155F" w14:textId="70E31FD9" w:rsidR="00E022DF" w:rsidRDefault="008103DD">
      <w:pPr>
        <w:rPr>
          <w:rFonts w:ascii="Times New Roman" w:hAnsi="Times New Roman" w:cs="Times New Roman"/>
          <w:b/>
          <w:sz w:val="24"/>
        </w:rPr>
      </w:pPr>
      <w:bookmarkStart w:id="0" w:name="_Hlk25584111"/>
      <w:bookmarkStart w:id="1" w:name="_GoBack"/>
      <w:proofErr w:type="spellStart"/>
      <w:r>
        <w:rPr>
          <w:rFonts w:ascii="Times New Roman" w:hAnsi="Times New Roman" w:cs="Times New Roman"/>
          <w:b/>
          <w:sz w:val="24"/>
        </w:rPr>
        <w:t>Additional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file</w:t>
      </w:r>
      <w:r w:rsidR="00D63B9B" w:rsidRPr="00D63B9B">
        <w:rPr>
          <w:rFonts w:ascii="Times New Roman" w:hAnsi="Times New Roman" w:cs="Times New Roman"/>
          <w:b/>
          <w:sz w:val="24"/>
        </w:rPr>
        <w:t xml:space="preserve"> 2</w:t>
      </w:r>
      <w:r w:rsidR="00D63B9B">
        <w:rPr>
          <w:rFonts w:ascii="Times New Roman" w:hAnsi="Times New Roman" w:cs="Times New Roman"/>
          <w:b/>
          <w:sz w:val="24"/>
        </w:rPr>
        <w:t xml:space="preserve"> Primer </w:t>
      </w:r>
      <w:proofErr w:type="spellStart"/>
      <w:r w:rsidR="00D63B9B">
        <w:rPr>
          <w:rFonts w:ascii="Times New Roman" w:hAnsi="Times New Roman" w:cs="Times New Roman"/>
          <w:b/>
          <w:sz w:val="24"/>
        </w:rPr>
        <w:t>sequences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5"/>
        <w:gridCol w:w="720"/>
        <w:gridCol w:w="406"/>
        <w:gridCol w:w="2292"/>
        <w:gridCol w:w="462"/>
        <w:gridCol w:w="523"/>
        <w:gridCol w:w="647"/>
        <w:gridCol w:w="465"/>
        <w:gridCol w:w="473"/>
        <w:gridCol w:w="901"/>
        <w:gridCol w:w="406"/>
        <w:gridCol w:w="2343"/>
        <w:gridCol w:w="462"/>
        <w:gridCol w:w="523"/>
        <w:gridCol w:w="647"/>
        <w:gridCol w:w="465"/>
        <w:gridCol w:w="473"/>
        <w:gridCol w:w="901"/>
      </w:tblGrid>
      <w:tr w:rsidR="00D63B9B" w:rsidRPr="00D63B9B" w14:paraId="5764E91C" w14:textId="77777777" w:rsidTr="00D63B9B">
        <w:trPr>
          <w:trHeight w:val="227"/>
        </w:trPr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bookmarkEnd w:id="1"/>
          <w:p w14:paraId="1CCEB70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Gene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49E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Exon</w:t>
            </w:r>
            <w:proofErr w:type="spellEnd"/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4CF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F/R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DF8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equence</w:t>
            </w:r>
            <w:proofErr w:type="spellEnd"/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D7B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Tm</w:t>
            </w:r>
            <w:proofErr w:type="spell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BFB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% GC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0F6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Lenght</w:t>
            </w:r>
            <w:proofErr w:type="spellEnd"/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4A1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NY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6CD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ELF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19C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3' </w:t>
            </w:r>
            <w:proofErr w:type="spellStart"/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tability</w:t>
            </w:r>
            <w:proofErr w:type="spellEnd"/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689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F/R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85F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equence</w:t>
            </w:r>
            <w:proofErr w:type="spellEnd"/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C44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Tm</w:t>
            </w:r>
            <w:proofErr w:type="spellEnd"/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A65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% GC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590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Lenght</w:t>
            </w:r>
            <w:proofErr w:type="spellEnd"/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299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NY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F52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ELF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793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3' </w:t>
            </w:r>
            <w:proofErr w:type="spellStart"/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tability</w:t>
            </w:r>
            <w:proofErr w:type="spellEnd"/>
          </w:p>
        </w:tc>
      </w:tr>
      <w:tr w:rsidR="00D63B9B" w:rsidRPr="00D63B9B" w14:paraId="6B77355A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A9B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ZP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BE4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9FD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A4F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GCCTCTAACATTCCCTG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6C6E" w14:textId="773FDD4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8EB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5C7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6A5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7B4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CC61" w14:textId="1C29A85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80C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10F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CCACCTCCAACAGCTACA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9B1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8BA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738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4D5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F4C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4F47" w14:textId="7B656619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</w:tr>
      <w:tr w:rsidR="00D63B9B" w:rsidRPr="00D63B9B" w14:paraId="4528C1E6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A06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654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5B6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9B1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CCAGTGTCTCTGGTCCA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BA4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895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B97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2B8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E32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5F27" w14:textId="4660D09B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1FC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E3F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GCTGTGGGCTGAACAGA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9663" w14:textId="403CFA8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2B4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4DE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895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69B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FB55" w14:textId="3C714DC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</w:tr>
      <w:tr w:rsidR="00D63B9B" w:rsidRPr="00D63B9B" w14:paraId="14A15FCC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5C1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89E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3-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DDD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DA1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GTCAGGCTGAGACTTGAG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CC2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8F6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9A4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FF5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B38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074F" w14:textId="46515F3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286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EFC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ACCAAGTCGCCGAATAAG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B42E" w14:textId="4F37AD4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317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532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16D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68B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A951" w14:textId="6E4CF5B8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</w:tr>
      <w:tr w:rsidR="00D63B9B" w:rsidRPr="00D63B9B" w14:paraId="5DE6ABD9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C0A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41E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F03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210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CCACTGCACCACCTAGGA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3E0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1BC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EE8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51D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543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AB86" w14:textId="349525FD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17B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676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TCAGCTTTTCCACCCAGT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9C6D" w14:textId="027983A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02D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256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FA2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395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596D" w14:textId="6C49D44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</w:tr>
      <w:tr w:rsidR="00D63B9B" w:rsidRPr="00D63B9B" w14:paraId="2F3A4F6E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8A6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AB2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865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526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ACCCTGGTCCTTCCTTCT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20D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0B6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882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CF5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D76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71DA" w14:textId="38739F3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785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414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ACTGCATCCCCCAGAGT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FA71" w14:textId="5E82547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A83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977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1E6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262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3E86" w14:textId="2C61A918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3E970400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040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7A6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8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55F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425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GTTCTGACCCGTCATCAG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F53A" w14:textId="69078B4D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8D2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191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73F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529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9432" w14:textId="5421BF3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092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C4A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AATGCAGGCCTGTCTTCA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0A36" w14:textId="2C3AD17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9C8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918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C18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6D6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8FDE" w14:textId="1240DA0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26C99543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5CD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58C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E4D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549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C17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4E0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16F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C7B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9AF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97C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8C2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8C5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773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6CD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AD2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8A3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24E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030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D63B9B" w:rsidRPr="00D63B9B" w14:paraId="00355C05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044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ESR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08E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9D4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831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TCCCTTTGTGCCTCTTC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F2D3" w14:textId="0547742D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65B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E7E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B11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10C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966F" w14:textId="46086E1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E8A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4D3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ATTTGAGTAATGCCCATG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2F6F" w14:textId="24D9D5CB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9EF9" w14:textId="0E94260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94A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3DC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F23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98EB" w14:textId="0B8077C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D63B9B" w:rsidRPr="00D63B9B" w14:paraId="55E040A4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EDD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B8D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8AE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26A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CTTGATCGGATTTCTTGG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8604" w14:textId="0D64BC98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22A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C99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81C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1DB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DA13" w14:textId="5FEB24C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CBE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399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GTCACCTGCGAATTTGT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5BA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776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754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E99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C8F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3D3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1E4D014C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A42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439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6A7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5D8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CCCCTGTCTCTCAGCTTG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9E4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ACA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D48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A9B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CDC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7EF8" w14:textId="15FCD6A1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DFF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C18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CCCATGTCTCCTCTCATC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084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6AC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FA8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192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E0E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D68E" w14:textId="05AE8AA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D63B9B" w:rsidRPr="00D63B9B" w14:paraId="05022369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6FE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48E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C64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24A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GTGACTGGGGGAACTTGT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D1F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004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5E3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F19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167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760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C25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18C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TGGTGGACCTCCATCTTG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ECC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2C0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59B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AD4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91B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2A65" w14:textId="0684007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7CED3131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27E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513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4AD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882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TTCCTTGGCAGCATTTAG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1CD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CB7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2A4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355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505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6F4D" w14:textId="7AFFC0A8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B85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98A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TGCTCTCCTTCTTCGGTG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EBF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91B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11E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2DB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E5A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DEEE" w14:textId="468624A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D63B9B" w:rsidRPr="00D63B9B" w14:paraId="2224AA14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11B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AA6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C98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0C4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CTGGCTGTGGTCTCATT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5617" w14:textId="6BFA8DB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76B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137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6C8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89D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8395" w14:textId="154A544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A99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FEF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AAAGGCATTTTCCCCTT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5180" w14:textId="1E56FEF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7A7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D37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09C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CC2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30AF" w14:textId="64B855C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</w:tr>
      <w:tr w:rsidR="00D63B9B" w:rsidRPr="00D63B9B" w14:paraId="4D0FEA7B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887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6CA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455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389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TGAACAACCCAGGTCCAC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9BB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E74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C8E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745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4F0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505B" w14:textId="5BF6B1DB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9A7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6DD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AACTTGCACAATCCGTTC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D9A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60C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264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9C0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86A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F95C" w14:textId="26BB0F7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D63B9B" w:rsidRPr="00D63B9B" w14:paraId="2E16BF5E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430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554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8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A12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CBC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TGAACAGCAAGACCCCA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A2D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42B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1ED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754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B22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82B8" w14:textId="611C9AA9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817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B98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GTCCACCCACTGCTTATG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0B9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803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AE2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E4A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325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F7C2" w14:textId="67BD3BF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</w:tr>
      <w:tr w:rsidR="00D63B9B" w:rsidRPr="00D63B9B" w14:paraId="5242D25B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569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7F5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594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8C5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1BD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8AA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0A9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52D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C6B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293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D8D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EDF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27D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558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B72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BD0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3ED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5F4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D63B9B" w:rsidRPr="00D63B9B" w14:paraId="42042C74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CE8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GDF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6A0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sz w:val="16"/>
                <w:szCs w:val="16"/>
                <w:lang w:eastAsia="nb-NO"/>
              </w:rPr>
              <w:t>Ex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B64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C2D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AGGCTGAACAGGCGATA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E9FB" w14:textId="11E53B0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124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34A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35C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BD6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1B80" w14:textId="7420694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BEC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20B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CAAGTACCGCATTTGCTT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2F0C" w14:textId="599BCA0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A5C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2CB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7B3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8D1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21C4" w14:textId="0DC6999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</w:tr>
      <w:tr w:rsidR="00D63B9B" w:rsidRPr="00D63B9B" w14:paraId="3522EC95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263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288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C7D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2B7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GAAAGGGTTCACGAAAGC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9D29" w14:textId="4A8CA799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2B8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8B2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233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033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65B6" w14:textId="3D4CA2D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DB1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273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CATTGAAGGAGCAGGGTT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5579" w14:textId="318FE23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03C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0C9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7C1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3EE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6D54" w14:textId="3BDCD94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</w:tr>
      <w:tr w:rsidR="00D63B9B" w:rsidRPr="00D63B9B" w14:paraId="67CED04A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EB6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3E4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348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814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162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A6D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A46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BC4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378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FFC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44A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553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444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FFB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7BA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A3E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1CB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B63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D63B9B" w:rsidRPr="00D63B9B" w14:paraId="45D7B955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9A3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LCz</w:t>
            </w:r>
            <w:proofErr w:type="spellEnd"/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5EE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D5F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CC2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GTGTTCAGACCGAAAGG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DE31" w14:textId="0075CD5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D88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FEB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E75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6B3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E850" w14:textId="334DDFA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272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875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GTGGGTTGGAGGAAGCT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DB38" w14:textId="4DD8AC6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C46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04E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F49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4DC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4CF8" w14:textId="77C2CCDD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</w:tr>
      <w:tr w:rsidR="00D63B9B" w:rsidRPr="00D63B9B" w14:paraId="68DD3470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D9A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CB7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480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3BE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CAGGGACCACATCTTAC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228D" w14:textId="5C47E8B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4AF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09F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4F3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198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9DF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2C7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01F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CAGGGCCTTTCAAAAAG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E719" w14:textId="42E54AB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94C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894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6E9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ACD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406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176BF300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8D2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AF5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3E4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E61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TGAGATAGACTGCCCTCTG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7C63" w14:textId="1435B080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A3C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E90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50B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458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766F" w14:textId="04C8188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35E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8D8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CCTTCCTAGGGTGGAGTG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26EB" w14:textId="3BD0D2E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1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EC0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762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679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5A5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1FE2" w14:textId="57787C7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D63B9B" w:rsidRPr="00D63B9B" w14:paraId="38B14F5F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0EE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A8B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34D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F75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CACAATATGAGCCCACC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8E0A" w14:textId="5144DBB0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C96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885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C76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49F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200A" w14:textId="5682363D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BF8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6C9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CAGAAGAAATGTGACCCTG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1B66" w14:textId="0D82418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EE86" w14:textId="4721E18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55B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ED9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C3F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120C" w14:textId="0BDB89D1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D63B9B" w:rsidRPr="00D63B9B" w14:paraId="428EE37B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B07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FE4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C2D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770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TCTTCTGGGGTGCTGTCA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98AB" w14:textId="1BBDB5B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B06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9EC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355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512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E7C9" w14:textId="519398CD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E0B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9D0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AGGGTGGCAGACAGGATT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F980" w14:textId="5C20C2D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62F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71C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97A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5EE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81D6" w14:textId="6E30D2C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D63B9B" w:rsidRPr="00D63B9B" w14:paraId="1FFD2A6D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BF5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899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074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08D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AAGAAGAGGGAGGGAGG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E65D" w14:textId="09826A3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263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1C0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E38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7C1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D028" w14:textId="0E704EA1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58C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F11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GCCAAGCATTACAGGAT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993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534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C08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FC7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294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F815" w14:textId="5FF5826B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D63B9B" w:rsidRPr="00D63B9B" w14:paraId="61C808E3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678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386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B43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980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CTCTACCTCCTTTGTGACA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EE6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BA0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07C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E1B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1E8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C99C" w14:textId="58A998D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3CF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9AA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CAGCTGAGCTTCTCAGAC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117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2A43" w14:textId="7892FE78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431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128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06A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42A9" w14:textId="4283F68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</w:tr>
      <w:tr w:rsidR="00D63B9B" w:rsidRPr="00D63B9B" w14:paraId="1FABDA0A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CED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214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8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FDA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C23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CTTTGGGCAAATTGAAAA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7E72" w14:textId="75F65EB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9E8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577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850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A07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86F6" w14:textId="7BED6EB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4D8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33C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AGACACCAGCCTGGGAA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E756" w14:textId="4DEB514B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99F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979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42E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05E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D178" w14:textId="5D8234E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D63B9B" w:rsidRPr="00D63B9B" w14:paraId="2A41D1EF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654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749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6FA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B5A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TGAACCATAAAGGCATG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AD2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0FA2" w14:textId="57112AF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787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4DE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098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AC73" w14:textId="3B5FDCB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B65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ACB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AAACACCTAGGGCCAA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365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070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FD7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DC8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4C3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4793" w14:textId="74D7EA21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</w:tr>
      <w:tr w:rsidR="00D63B9B" w:rsidRPr="00D63B9B" w14:paraId="13E96697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774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5E4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729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AA5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ACATGGCAGAAGGAAATG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171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4DCD" w14:textId="55F8EBA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2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B52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45A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AD8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AF32" w14:textId="5E91CF61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FB1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5B3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CTGAAATACCACCCACC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BC27" w14:textId="5D989CB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F63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71D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71D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2C8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FDF5" w14:textId="6CF4F69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D63B9B" w:rsidRPr="00D63B9B" w14:paraId="33AC78E1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666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619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D8B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7A3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TTGGTGTGTGGGAATTG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3705" w14:textId="1DD16F5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86A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3AE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F33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CCF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F1DB" w14:textId="13BFE73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207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7BF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GCTGCATATAACACATTGGT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2FD7" w14:textId="0B881B7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150F" w14:textId="3FE4C9F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C50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881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995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7C0B" w14:textId="7DB8CD0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D63B9B" w:rsidRPr="00D63B9B" w14:paraId="75E4B2BC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232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AF8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E37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BA0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CCCCTAGGGAGAGTGTTT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72CB" w14:textId="3906050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A91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CA6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2B3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77C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3B1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FE0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4B7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CCCAACTCCACCTTCTA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679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687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ADA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1AE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59C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E7CF" w14:textId="7066AB6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</w:tr>
      <w:tr w:rsidR="00D63B9B" w:rsidRPr="00D63B9B" w14:paraId="0D9FC1DD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BB8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F85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1AB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C02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GAGATGCTGCATTTTGA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9FC9" w14:textId="4C41B8C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D96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45B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517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808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62C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906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F7D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TGGCCTGAGATTTCCCAT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A13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A33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F52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DAE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1A6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A6C5" w14:textId="0EF01EA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</w:tr>
      <w:tr w:rsidR="00D63B9B" w:rsidRPr="00D63B9B" w14:paraId="5B76E887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FD2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67A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65F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646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179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CB7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372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790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112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CD5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BFE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813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36C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A23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33F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4AF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ACB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DC6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D63B9B" w:rsidRPr="00D63B9B" w14:paraId="6FBD3E28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7B1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RD5A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931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D29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E6B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CAGTCCTGGGTTTGTAGG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DDB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956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E3F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1F6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78C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3346" w14:textId="1F036E7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DB4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D3E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ACTGGGTCGTGGTGAGAA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7694" w14:textId="552A9BE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B29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B50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930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758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3507" w14:textId="01E3106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27DF3B49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850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718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17E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5E2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CACAAATACGCTTTGCTG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BD9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9DD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A28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376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A89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5C7B" w14:textId="29837251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BA4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A06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GAGGAAGAGTGGGAATCT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11BF" w14:textId="55EA1D7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71B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CB6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ED0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2C9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9C62" w14:textId="0EDCD481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</w:tr>
      <w:tr w:rsidR="00D63B9B" w:rsidRPr="00D63B9B" w14:paraId="0BBB7A55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37A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lastRenderedPageBreak/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331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FE9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05B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GCTGGTTCTTCTGCACA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CD5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9C5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1EA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BCB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D1F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97AB" w14:textId="159145C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266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235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CTTGGGTTTGGTTGTGCT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01E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867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357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D7C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5E1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506E" w14:textId="62385A9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</w:tr>
      <w:tr w:rsidR="00D63B9B" w:rsidRPr="00D63B9B" w14:paraId="07E2DD6D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D7B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29D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4-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382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692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ACTGCAGGCTGATTTGT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5C2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339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DF2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B6F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9C0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E699" w14:textId="19590B7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79F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A2D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TCCCTCTGGTTGCAGT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152F" w14:textId="019EAB6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93B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1BE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8F7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4E7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94A2" w14:textId="4979455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15E49FBF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588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A97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4-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976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9F6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CGGTCTTAGTGCCTCTGT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4EF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5E8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096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DD5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9CF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60D6" w14:textId="2783B13D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E42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BA7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ACATCTGAGCTGTGGACG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F1D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C9E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B79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6AA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6F5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2A90" w14:textId="0155F8C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D63B9B" w:rsidRPr="00D63B9B" w14:paraId="48F83B72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162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107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881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517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446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2AA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6A2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651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F3C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2F3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894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48E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CDE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316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9E7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627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599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268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D63B9B" w:rsidRPr="00D63B9B" w14:paraId="26F1F02B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70E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R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751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89C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BD4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TTGCATTTGCTTTCCACC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2D68" w14:textId="465CAABD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C0F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1AA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43D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6A0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41DF" w14:textId="15EB9EA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CBB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400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GGGAGTCACCTCTCTGC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CD4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890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39D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0A6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C8F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B5F9" w14:textId="088CE90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</w:tr>
      <w:tr w:rsidR="00D63B9B" w:rsidRPr="00D63B9B" w14:paraId="676E821B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6BE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4A7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2-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914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AAB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CCCCTTCAAGATTTGAGC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9749" w14:textId="72085279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8CB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D6A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381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43A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8A68" w14:textId="6FE82DF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9F1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BB3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GACTCGGATAGGCTGCTA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99F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F9F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530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BBE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A6D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C9AC" w14:textId="5B0E91BD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D63B9B" w:rsidRPr="00D63B9B" w14:paraId="1BDAD475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2F9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396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0EE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450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GGAGAATTCCAAGGAA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20D1" w14:textId="0821C6B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D4C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E05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E0A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EEC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79FE" w14:textId="297EF3E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E63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40E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GGGACCAGCAAGTATGA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6F42" w14:textId="14CC23EB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026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0C6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A2F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B0C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997B" w14:textId="4389044D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</w:tr>
      <w:tr w:rsidR="00D63B9B" w:rsidRPr="00D63B9B" w14:paraId="43A9CA57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5F0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5C5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56A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477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CTGGGAACCTTCATATGC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D26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B7A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F7B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882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69B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06CB" w14:textId="3B0026B8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8E1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A56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GAAAGTAAAGGGGGAAGG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78F1" w14:textId="422C9BB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955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D6C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A3C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E89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117E" w14:textId="5D19DB7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</w:tr>
      <w:tr w:rsidR="00D63B9B" w:rsidRPr="00D63B9B" w14:paraId="261154CE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54F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FD5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DCC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80C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CACTTGCCCTTAAAGGAG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0426" w14:textId="0439EFE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112E" w14:textId="622F19D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D06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C0B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DB2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93F3" w14:textId="2C9779D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CC3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F66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GTCCATAGGTGCATTC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E11A" w14:textId="3AC62B7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7CC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ED4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EC6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E27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08F5" w14:textId="76F3C72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</w:tr>
      <w:tr w:rsidR="00D63B9B" w:rsidRPr="00D63B9B" w14:paraId="21569B95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265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F10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A64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4D9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CTGCCTCTGCCCTATCT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374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477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055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85F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617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EAD4" w14:textId="775ADE8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888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A44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TCACCCAGGTCTGGACAG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35A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C13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901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507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DE9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EAAC" w14:textId="7B531C7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D63B9B" w:rsidRPr="00D63B9B" w14:paraId="65E5A0AF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677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0CE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0CF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826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CTGTCTCAGGAAGCAGGA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6A01" w14:textId="4936123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983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F08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C78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823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DDCA" w14:textId="03E4E59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456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808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GCTCCCCTTTGATTCCCT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1F7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1E6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21A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C66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3DB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0B9F" w14:textId="1C71FC9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307A23C7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562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FF2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8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1A5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6AC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TAGCCTTTTCCCCAAGAC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4973" w14:textId="27AF52C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AAC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552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F15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5C8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B343" w14:textId="2EAC23C0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FEF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F33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CTCAAAGCCAGAGGGGAA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5D20" w14:textId="7A57248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791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CA8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DFC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D8C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B51F" w14:textId="0EE7F31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D63B9B" w:rsidRPr="00D63B9B" w14:paraId="3805D7C1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680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B89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5F7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187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9A8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904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8A7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056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FD0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1A1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935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1FC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32A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CE9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7C7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42E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C2B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1F4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D63B9B" w:rsidRPr="00D63B9B" w14:paraId="39BBB9F6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EA7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ATSPER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D1E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D89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0A1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TCAGGCAGACCTCAAGTC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F9C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980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93B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B6A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1E3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87B3" w14:textId="3BAD3C2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8ED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C82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CACTCTAAGGCTGGGCAA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7001" w14:textId="55393D0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C44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E9E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246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430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6BE9" w14:textId="20B59080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</w:tr>
      <w:tr w:rsidR="00D63B9B" w:rsidRPr="00D63B9B" w14:paraId="1F301F15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F6F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6C4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8-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B3E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1D9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CGAATCCAAAGGAGGGT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71E2" w14:textId="5F60A39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D10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EE6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B37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CCF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80DD" w14:textId="79A173B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580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ECA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TTAGGGCCATACCCACA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74CC" w14:textId="26ABB36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7D7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2EE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CEA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814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CCF2" w14:textId="60E2931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244930FB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20D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215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9C3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9CE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CTAGTCGGGTTCGTCATC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1DFD" w14:textId="104D52A0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454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C05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328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671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168D" w14:textId="7D01B6F9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E03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576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GCACAAGGTGACTCTGG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96BC" w14:textId="248DCE8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95A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A62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EDC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77B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209D" w14:textId="5FE90B80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</w:tr>
      <w:tr w:rsidR="00D63B9B" w:rsidRPr="00D63B9B" w14:paraId="5CCEA25C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D01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0A6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1-1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CC0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90A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TAATCGTCGGAGGCTGTG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E5B0" w14:textId="49724A58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4FA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94C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91B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601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0097" w14:textId="1119041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571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6DC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GCAGATCTGGGGACTTG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D291" w14:textId="4640185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E0E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3B7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F32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7A6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D435" w14:textId="2BB587E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19C8DD88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8A9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F97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CA4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F32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9FF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AD0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235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77D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D4E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C0C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FC0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E77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C12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38E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B47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0C7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5BF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D17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D63B9B" w:rsidRPr="00D63B9B" w14:paraId="32C3B65E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591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BMP1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810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A45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940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TTTTGGCTTGTGCTGGAA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0A97" w14:textId="432E18D8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1D3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C96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63D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0C8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3D99" w14:textId="617F443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122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B6C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CCAAGGCAATCTCTCGTT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1057" w14:textId="35F484C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B2D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EF2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4C4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4B3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F1D1" w14:textId="2996378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06C68B48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0D0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164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F0F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16E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ATCCTCAACCCACCGAGT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9573" w14:textId="1150B06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4E7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33F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9E2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5D2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FF2E" w14:textId="121FC2A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694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429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CCATAGATTTGGCAGAGG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D85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903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54D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BBE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6EE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440D" w14:textId="670B98C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D63B9B" w:rsidRPr="00D63B9B" w14:paraId="42E93EFD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F37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F44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0B6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820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19F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EC6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C13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7C1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D31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2D9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F82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065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9E6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00D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75B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F03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DFD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6E9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D63B9B" w:rsidRPr="00D63B9B" w14:paraId="30BC7BDE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3DF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ESR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D0B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43C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7C8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GGGATTCTTGGAACCTTG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C684" w14:textId="26F5340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ABB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602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9B8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5E2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76D2" w14:textId="65E5E96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5E2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2FD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TTTCTTCCTTGGCCTTCC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389B" w14:textId="5D6053B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6DC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FCA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9E4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ECC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65FE" w14:textId="3561305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</w:tr>
      <w:tr w:rsidR="00D63B9B" w:rsidRPr="00D63B9B" w14:paraId="39D683C8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CF2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433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469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CB8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AGCGGTACTCTGGCATCA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DF0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7D6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00A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185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E65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FB0E" w14:textId="3831C121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406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3E4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GCTTTCTCACGCTCTCTC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423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638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63C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771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ED1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8502" w14:textId="6F10962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</w:tr>
      <w:tr w:rsidR="00D63B9B" w:rsidRPr="00D63B9B" w14:paraId="462F9B9A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526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A6A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BE6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C45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TGATTGTGCCTTCAGAG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3E8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04C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04D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8AD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880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1553" w14:textId="1372153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E9B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062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TGAAGAGAATGGGCTGTG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8C29" w14:textId="23ECDAFD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EF1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0CC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98B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986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5A8C" w14:textId="3A1A1F1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</w:tr>
      <w:tr w:rsidR="00D63B9B" w:rsidRPr="00D63B9B" w14:paraId="0C328A24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4EC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9DA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F17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A43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B65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90A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6CF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4E8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E63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76D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C5F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0AE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94B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04E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C6C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694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B05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FAD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D63B9B" w:rsidRPr="00D63B9B" w14:paraId="30CD83E3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2DB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BMPR1B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A15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-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A11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BDD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GAAACCCTCCATCCTTC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224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953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662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D9D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D80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773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D63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F11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GCTTTCAGGGGATATGG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21F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6D5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075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435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4DA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91C2" w14:textId="644B5BB9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D63B9B" w:rsidRPr="00D63B9B" w14:paraId="619987BE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6F1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6DB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-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E83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754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CCTCCCTCCCTTAACTCA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A1C0" w14:textId="456D52BB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24F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901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AE0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432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F095" w14:textId="6E189E2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4D9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411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GACCATTGGCATGAGA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D68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350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905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D71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53A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7C9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7D0C7BF5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6A8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831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4FE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AB2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CACAACGACCTGGTGTCA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087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51C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9CE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3BB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B7F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31B6" w14:textId="30BD8148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F3E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98A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GAGCCCAGTTGGTTAGA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F212" w14:textId="5C53DE3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673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930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8E2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160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4681" w14:textId="3F4133E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</w:tr>
      <w:tr w:rsidR="00D63B9B" w:rsidRPr="00D63B9B" w14:paraId="0BF3DE1E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4F9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C67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C98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DA4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TCTGGTCAGCGAGGAC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78A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F0B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957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A90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779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B3F9" w14:textId="5A0AF94B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224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1C2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ATCCCCTTGACTGGTCC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A390" w14:textId="1DE0094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A94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B3B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C37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288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19D5" w14:textId="1D7253D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</w:tr>
      <w:tr w:rsidR="00D63B9B" w:rsidRPr="00D63B9B" w14:paraId="2079ABF1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E14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BD2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893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BD9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CCTTCTTTTTCCCTGC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B1FC" w14:textId="42598C61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DFE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3BB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C31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0AE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8AA5" w14:textId="2FEF167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B02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F50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ACAAGGAGCTCCGAACC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E91A" w14:textId="7F0090B8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894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166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652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46F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DFAC" w14:textId="10DC367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D63B9B" w:rsidRPr="00D63B9B" w14:paraId="42C7C80E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09F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A17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4B8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C9E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TGTGAGGGCTCCCATAAG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2B3C" w14:textId="022EDD0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7CD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B22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5ED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C57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FC4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7F5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325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CAACAAATCTGTCGTGCT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8961" w14:textId="3BB4E76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0A2D" w14:textId="53D4FB8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2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6C8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BE4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82F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D0B1" w14:textId="4706083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</w:tr>
      <w:tr w:rsidR="00D63B9B" w:rsidRPr="00D63B9B" w14:paraId="2F523ADB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8BF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61A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6FD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C1A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CTCTGCCTCAGGAGTAGG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E364" w14:textId="324E4BF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292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9A7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ED3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A3E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F350" w14:textId="34228F3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43D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82C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GGTTAAGCCACACCTTC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6ADF" w14:textId="3834091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ECC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E98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CC9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5E5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5D96" w14:textId="3757C66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55F7769F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A49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4E8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A62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F6F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TCTGGCCAATGAAAGGTT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4E0B" w14:textId="0D52223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FBA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E31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52A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CF2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D5D4" w14:textId="1ED5A520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EFB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420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GTACCTGCGAAAGACCA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3054" w14:textId="15765FE1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F74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6D2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75D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936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84E7" w14:textId="7DBF477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</w:tr>
      <w:tr w:rsidR="00D63B9B" w:rsidRPr="00D63B9B" w14:paraId="394D8AC7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906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5C5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8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53C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529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TGCGGCTCCATGAGTTAA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150B" w14:textId="6BDD77E9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049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D42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621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F35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0D4C" w14:textId="0DE1A34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126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3F3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CTGGGCTATCCCACAGAT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5C32" w14:textId="0140E72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CDB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DB3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F47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A05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FFA7" w14:textId="6B198DC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</w:tr>
      <w:tr w:rsidR="00D63B9B" w:rsidRPr="00D63B9B" w14:paraId="164BC25A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B75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E75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C0F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547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CCTGATCAGCTTGAACGT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39F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595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594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6C8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98E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237D" w14:textId="6A2F962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694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730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ACACAGACCTGTGCCATG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7E8E" w14:textId="2022882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CB1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832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6B4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B84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065C" w14:textId="4E23634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D63B9B" w:rsidRPr="00D63B9B" w14:paraId="5EA6AE3A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C2B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013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0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51B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70B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TTCACGAGCACCTCCTCT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B570" w14:textId="56C7DC79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297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47F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E29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506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DE5F" w14:textId="65B54FD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DEB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FF2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ATGTTGCCTCCAGTCGT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7D18" w14:textId="0291030D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DA3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27F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896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962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2121" w14:textId="6A5CB360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</w:tr>
      <w:tr w:rsidR="00D63B9B" w:rsidRPr="00D63B9B" w14:paraId="6E9A5DCB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CC9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E82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8FC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E7C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C97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6E1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471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478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B76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789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D25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FD9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98E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598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EC0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AE0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A10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885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D63B9B" w:rsidRPr="00D63B9B" w14:paraId="086F1386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1C9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X-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EA2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-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D7F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1E3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GGGCCAGTTTGGAATAG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83A5" w14:textId="00E15E4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0BF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A17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CAD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8E2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EF52" w14:textId="0D700591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059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365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AACTGAGATCCCCCATC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A85D" w14:textId="0F84C1B9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C70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6B0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F0F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070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9D30" w14:textId="2826E0CD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D63B9B" w:rsidRPr="00D63B9B" w14:paraId="53608675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9EC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lastRenderedPageBreak/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4F7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-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3A2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731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TGCAGCCTTAAACCCAG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9443" w14:textId="4A0349C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D1E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D65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F41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F59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7685" w14:textId="78CEDC2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D66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4AF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GGCTGCCCTTTTACCTCA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CBD1" w14:textId="5A34E9A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C6B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911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9F5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3FE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2C3B" w14:textId="3DB3243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</w:tr>
      <w:tr w:rsidR="00D63B9B" w:rsidRPr="00D63B9B" w14:paraId="7362D2D2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2B1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037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-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04E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25B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GCATTTTGCCGTCTTGT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6547" w14:textId="357D6E0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041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17F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D22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C1A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953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100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2E9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AGCGGAGGGGTAAAACT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099D" w14:textId="14B38DFD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97F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AC1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3A1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335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3FCF" w14:textId="0424370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5A2B9930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AE5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F06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C2F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054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CTTTCCTCTCCTGTTTCC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1BB7" w14:textId="7EB92A71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EC8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02D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E6B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C03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0859" w14:textId="71558B0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EB1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AF8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CTTTGTACCCAAGGGATG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013E" w14:textId="5C8A5EE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7A7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2A5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BA1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578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C474" w14:textId="235406E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D63B9B" w:rsidRPr="00D63B9B" w14:paraId="76D07804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BAC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27B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3CE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BCC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TGACTAAGCCCTTTGTTTC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8A4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FFB1" w14:textId="2A32DACB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F5B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C4E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8DB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570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C40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851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CCTGGGCTTGATTAGGAA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3B1D" w14:textId="35F629D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A21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704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442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848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17C3" w14:textId="44608AE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D63B9B" w:rsidRPr="00D63B9B" w14:paraId="14495CF5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2C0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356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8BF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F4A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CCCTGGAGAAGAGCGTT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582E" w14:textId="1B1B685B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B38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161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6EF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6C3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6C0E" w14:textId="7844C521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0D5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45B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GCATCATTAACGATTGG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0EF1" w14:textId="4751136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F377" w14:textId="5548CB4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F3B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C63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386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63AB" w14:textId="454E5DAB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</w:tr>
      <w:tr w:rsidR="00D63B9B" w:rsidRPr="00D63B9B" w14:paraId="67E558C2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E19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6B3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FA4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E20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ATTTAAACCTCCCCCGAT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68B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871B" w14:textId="5662E84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2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E0F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1D0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9A1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2476" w14:textId="4B269B9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BC1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076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CATTATTTTGTGGCTGTGA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47EA" w14:textId="105C2C30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CBE0" w14:textId="20D9A320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318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04F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D65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BA8C" w14:textId="22F5E1A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</w:tr>
      <w:tr w:rsidR="00D63B9B" w:rsidRPr="00D63B9B" w14:paraId="34174F02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0AC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66C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CF6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B13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GCCTTTAATGTTCACACTT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E020" w14:textId="6626CAC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E2FF" w14:textId="0B3EA7D8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336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6C9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31A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A81E" w14:textId="575EFAE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463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721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ACAGCCACTCTCTGCTT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9CF9" w14:textId="7379545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DF8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836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CB1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540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5121" w14:textId="1FE0BF9B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</w:tr>
      <w:tr w:rsidR="00D63B9B" w:rsidRPr="00D63B9B" w14:paraId="370A64A3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C87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FED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8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1DC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150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GAGGCAGCTAAAAACCCT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289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4FDF" w14:textId="44268670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2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F32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200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09F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85F5" w14:textId="492970B0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C77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1AA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CACCCGAACAGGATTCTA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BDF4" w14:textId="64166918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1D7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762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AAF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3FD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0116" w14:textId="59B1F448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</w:tr>
      <w:tr w:rsidR="00D63B9B" w:rsidRPr="00D63B9B" w14:paraId="7C309716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8B2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D52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F00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C7F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TTCCAAACAAGGGCACTC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0CC6" w14:textId="5302435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CAB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BC1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DB6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CDD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7987" w14:textId="0FFC16C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2F7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F3E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CCACGGGAACTCTGGTA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AE61" w14:textId="0DD3D65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8C9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5B8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6DD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872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D57B" w14:textId="5F7E60CB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</w:tr>
      <w:tr w:rsidR="00D63B9B" w:rsidRPr="00D63B9B" w14:paraId="6CFC5D64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2B2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D3F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296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8A3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6CF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208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1BA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E26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CE2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941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77B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AD3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B2E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FEB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9DA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B35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D57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336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D63B9B" w:rsidRPr="00D63B9B" w14:paraId="1FDF2284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ABE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CTB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B06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75E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9BC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TTTCTGCCTGCTTCCT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E2D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092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CA8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664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244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F016" w14:textId="50603890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5C6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92B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AGGTCCTTCCTGATGTCC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785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4C7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6D4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AE5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CA8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2444" w14:textId="032DD0EB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D63B9B" w:rsidRPr="00D63B9B" w14:paraId="02220AF5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E55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133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071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C1C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TCTTCCAGCCCTCCTTC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099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25E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B0E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AC7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5EA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F05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A12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334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AGCCGCGTGTGTGTAACT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301E" w14:textId="17DCDF6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E79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172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FD1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583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646B" w14:textId="4D372E3F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6DAC21FF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015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4FA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9DB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5C1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CGTGGACATCAGGAAGGA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9E9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141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9F8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BF3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155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D15D" w14:textId="6FF6F7B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D02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1DB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GTTTTCCCAAGTCAGAC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1D38" w14:textId="6FF2E52B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A1D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A82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A63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D29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BF2F" w14:textId="645F71B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</w:tr>
      <w:tr w:rsidR="00D63B9B" w:rsidRPr="00D63B9B" w14:paraId="4D1D5973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2F1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78E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ECA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59E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8BD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B02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55E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7BD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D96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118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F1A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B74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206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8BD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021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E24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9BC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328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D63B9B" w:rsidRPr="00D63B9B" w14:paraId="08AE1CBA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81C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D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391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B93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6F3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CGCAGTACCCCTTCTCT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4AC1" w14:textId="067B6DF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836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4C6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B4D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406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0CD5" w14:textId="75570A2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178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63B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GCTTGGTCAACTTGGAA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9DF2" w14:textId="159A0D66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378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6ED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1EE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F2C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0BEC" w14:textId="016906C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</w:tr>
      <w:tr w:rsidR="00D63B9B" w:rsidRPr="00D63B9B" w14:paraId="06DFA086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C3B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390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3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0E8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C36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TCTCCTCGTCCTGTCCT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4460" w14:textId="50CF4C24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D75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F9F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6E9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B29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02C0" w14:textId="5AA20B6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6CE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663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AGACAGAGCCCTGCTCAA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F717" w14:textId="0E717ED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31C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917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EEE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CCA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764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6E62F457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F6D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7ED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6ED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6C1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CACCTCACCTCAGCCCTT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D3AE" w14:textId="3287AF81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1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7BC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324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5F8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C62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D4C2" w14:textId="25C6EF4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E35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DB7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TTGAAGGCTGACCCAAGT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7A64" w14:textId="702418C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021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8CF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B52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757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075A" w14:textId="50DCD5F5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20F11B8F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962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58D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5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01D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C27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TGGCTGAGCATGAATGAG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F54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229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438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9CD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C07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7A31" w14:textId="4CD3335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6A2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A83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AGCAAGGGGAGGAGAGAA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59F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289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8DE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080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9D7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71E4" w14:textId="409BE650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2C46BD59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0DC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249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F09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E53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TGTCTCTCTCACCCCATCC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3B5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093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4F7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534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B19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F627" w14:textId="1014E4C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F92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35D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TGGTGGGTCCTTCCTGA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6FCB" w14:textId="5514DA49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8DCB" w14:textId="55AFA8B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96C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886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495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1605" w14:textId="2E59A90C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D63B9B" w:rsidRPr="00D63B9B" w14:paraId="0C812A13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B8C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768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DBA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81D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GTGTGTGACCTGGATCTT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E037" w14:textId="498E9131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6B2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BAD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C34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906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BB8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A95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A93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CCCAAAACAAAAGCAAAA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C1E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9EC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D6D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008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AE8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8A86" w14:textId="1FC701E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</w:tr>
      <w:tr w:rsidR="00D63B9B" w:rsidRPr="00D63B9B" w14:paraId="63D88600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C3E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C30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4B5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2F1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0B3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A9E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EA1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792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BBB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DF8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36A1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BBD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22F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1AE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BF3E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8C6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63C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349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D63B9B" w:rsidRPr="00D63B9B" w14:paraId="07970AF7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9A6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RM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F4B5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849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8D17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AAGTTCCACCTGCTCAC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59BD" w14:textId="0719C132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6BD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228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300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1872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B051" w14:textId="041B166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0AA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E8A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GTGCGGTGGTCTTGCTACT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3067" w14:textId="529A313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CD6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27D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0048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BBF0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A61A" w14:textId="5513DBB3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</w:tr>
      <w:tr w:rsidR="00D63B9B" w:rsidRPr="00D63B9B" w14:paraId="17DB7B69" w14:textId="77777777" w:rsidTr="00D63B9B">
        <w:trPr>
          <w:trHeight w:val="227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5F33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0D9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2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CFB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71DB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CACCATGGCCAGATACAG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C37D" w14:textId="35B35BBA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5FA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BAA6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4D7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B6CA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18F5" w14:textId="7AA1D55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43F9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808C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AGGCAAATGAGACCAGTG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5393" w14:textId="28ABBC41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0AA4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000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080F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DB4D" w14:textId="77777777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E71F" w14:textId="44D93EEE" w:rsidR="00D63B9B" w:rsidRPr="00D63B9B" w:rsidRDefault="00D63B9B" w:rsidP="00D6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  <w:r w:rsidR="008103D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</w:t>
            </w:r>
            <w:r w:rsidRPr="00D63B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</w:tbl>
    <w:p w14:paraId="5A1A3B3E" w14:textId="77777777" w:rsidR="00D63B9B" w:rsidRPr="00D63B9B" w:rsidRDefault="00D63B9B">
      <w:pPr>
        <w:rPr>
          <w:rFonts w:ascii="Times New Roman" w:hAnsi="Times New Roman" w:cs="Times New Roman"/>
          <w:b/>
          <w:sz w:val="24"/>
        </w:rPr>
      </w:pPr>
    </w:p>
    <w:sectPr w:rsidR="00D63B9B" w:rsidRPr="00D63B9B" w:rsidSect="00D63B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B9B"/>
    <w:rsid w:val="008103DD"/>
    <w:rsid w:val="00D63B9B"/>
    <w:rsid w:val="00E0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4FCF2"/>
  <w15:chartTrackingRefBased/>
  <w15:docId w15:val="{A56BEB40-5F1F-4C8F-BAA8-AC4EAC432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D63B9B"/>
    <w:rPr>
      <w:color w:val="0563C1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D63B9B"/>
    <w:rPr>
      <w:color w:val="954F72"/>
      <w:u w:val="single"/>
    </w:rPr>
  </w:style>
  <w:style w:type="paragraph" w:customStyle="1" w:styleId="msonormal0">
    <w:name w:val="msonormal"/>
    <w:basedOn w:val="Normal"/>
    <w:rsid w:val="00D63B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5">
    <w:name w:val="xl65"/>
    <w:basedOn w:val="Normal"/>
    <w:rsid w:val="00D63B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6">
    <w:name w:val="xl66"/>
    <w:basedOn w:val="Normal"/>
    <w:rsid w:val="00D63B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7">
    <w:name w:val="xl67"/>
    <w:basedOn w:val="Normal"/>
    <w:rsid w:val="00D63B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8">
    <w:name w:val="xl68"/>
    <w:basedOn w:val="Normal"/>
    <w:rsid w:val="00D63B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10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103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6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296</Words>
  <Characters>6871</Characters>
  <Application>Microsoft Office Word</Application>
  <DocSecurity>0</DocSecurity>
  <Lines>57</Lines>
  <Paragraphs>16</Paragraphs>
  <ScaleCrop>false</ScaleCrop>
  <Company/>
  <LinksUpToDate>false</LinksUpToDate>
  <CharactersWithSpaces>8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årdnes Tremoen</dc:creator>
  <cp:keywords/>
  <dc:description/>
  <cp:lastModifiedBy>Nina Hårdnes Tremoen</cp:lastModifiedBy>
  <cp:revision>2</cp:revision>
  <dcterms:created xsi:type="dcterms:W3CDTF">2019-04-12T08:15:00Z</dcterms:created>
  <dcterms:modified xsi:type="dcterms:W3CDTF">2019-11-25T13:22:00Z</dcterms:modified>
</cp:coreProperties>
</file>